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403C78" w14:textId="6B1AD48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File Name: </w:t>
      </w:r>
      <w:r w:rsidRPr="00E23FEC">
        <w:rPr>
          <w:rFonts w:ascii="Times New Roman" w:hAnsi="Times New Roman" w:cs="Times New Roman"/>
          <w:bCs/>
        </w:rPr>
        <w:t xml:space="preserve">Supplementary Data 1 </w:t>
      </w:r>
    </w:p>
    <w:p w14:paraId="728BE6E0" w14:textId="018CA87D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Description: </w:t>
      </w:r>
      <w:r w:rsidRPr="00E23FEC">
        <w:rPr>
          <w:rFonts w:ascii="Times New Roman" w:hAnsi="Times New Roman" w:cs="Times New Roman"/>
          <w:bCs/>
        </w:rPr>
        <w:t xml:space="preserve">Mass spectrometry on Myeloma, B-lymphoblast, and Leukemia cell lines. </w:t>
      </w:r>
    </w:p>
    <w:p w14:paraId="7C250B58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71A78EC6" w14:textId="2EF43ED2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File Name: Supplementary Data </w:t>
      </w:r>
      <w:r w:rsidRPr="00E23FEC">
        <w:rPr>
          <w:rFonts w:ascii="Times New Roman" w:hAnsi="Times New Roman" w:cs="Times New Roman"/>
          <w:bCs/>
        </w:rPr>
        <w:t>2</w:t>
      </w:r>
    </w:p>
    <w:p w14:paraId="343130F8" w14:textId="6C63E40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Description: </w:t>
      </w:r>
      <w:r w:rsidRPr="00E23FEC">
        <w:rPr>
          <w:rFonts w:ascii="Times New Roman" w:hAnsi="Times New Roman" w:cs="Times New Roman"/>
          <w:bCs/>
        </w:rPr>
        <w:t>Output of ranking metrics for myeloma immunotherapy targets</w:t>
      </w:r>
    </w:p>
    <w:p w14:paraId="5E3079A0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62E65F18" w14:textId="3A3653CD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File Name: Supplementary Data </w:t>
      </w:r>
      <w:r w:rsidRPr="00E23FEC">
        <w:rPr>
          <w:rFonts w:ascii="Times New Roman" w:hAnsi="Times New Roman" w:cs="Times New Roman"/>
          <w:bCs/>
        </w:rPr>
        <w:t>3</w:t>
      </w:r>
    </w:p>
    <w:p w14:paraId="04B6DFAC" w14:textId="4F2FD49B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Mass spectrometry on Proteasome-inhibitor resistant and WT Myeloma cell lines. </w:t>
      </w:r>
    </w:p>
    <w:p w14:paraId="76AF7637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531A805F" w14:textId="77D06FEB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File Name: </w:t>
      </w:r>
      <w:r w:rsidRPr="00E23FEC">
        <w:rPr>
          <w:rFonts w:ascii="Times New Roman" w:hAnsi="Times New Roman" w:cs="Times New Roman"/>
          <w:bCs/>
        </w:rPr>
        <w:t>Supplementary Data</w:t>
      </w:r>
      <w:r w:rsidRPr="00E23FEC">
        <w:rPr>
          <w:rFonts w:ascii="Times New Roman" w:hAnsi="Times New Roman" w:cs="Times New Roman"/>
          <w:bCs/>
        </w:rPr>
        <w:t xml:space="preserve"> </w:t>
      </w:r>
      <w:r w:rsidRPr="00E23FEC">
        <w:rPr>
          <w:rFonts w:ascii="Times New Roman" w:hAnsi="Times New Roman" w:cs="Times New Roman"/>
          <w:bCs/>
        </w:rPr>
        <w:t>4</w:t>
      </w:r>
    </w:p>
    <w:p w14:paraId="445706AE" w14:textId="7C4DE36B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RNA sequencing on Proteasome-inhibitor resistant and WT Myeloma cell lines. </w:t>
      </w:r>
    </w:p>
    <w:p w14:paraId="59A80DDD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0B888BB0" w14:textId="079B33BE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>File Name: Supplementary Data</w:t>
      </w:r>
      <w:r w:rsidRPr="00E23FEC">
        <w:rPr>
          <w:rFonts w:ascii="Times New Roman" w:hAnsi="Times New Roman" w:cs="Times New Roman"/>
          <w:bCs/>
        </w:rPr>
        <w:t xml:space="preserve"> 5</w:t>
      </w:r>
    </w:p>
    <w:p w14:paraId="1F28AA28" w14:textId="34DE435C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Description: </w:t>
      </w:r>
      <w:r w:rsidRPr="00E23FEC">
        <w:rPr>
          <w:rFonts w:ascii="Times New Roman" w:hAnsi="Times New Roman" w:cs="Times New Roman"/>
          <w:bCs/>
        </w:rPr>
        <w:t xml:space="preserve">Mass spectrometry on Myeloma cell lines treated with small molecule inhibitors. </w:t>
      </w:r>
    </w:p>
    <w:p w14:paraId="76149652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7E7CB32E" w14:textId="767CCD81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>File Name: Supplementary Data</w:t>
      </w:r>
      <w:r w:rsidRPr="00E23FEC">
        <w:rPr>
          <w:rFonts w:ascii="Times New Roman" w:hAnsi="Times New Roman" w:cs="Times New Roman"/>
          <w:bCs/>
        </w:rPr>
        <w:t xml:space="preserve"> 6</w:t>
      </w:r>
    </w:p>
    <w:p w14:paraId="0ED7C72C" w14:textId="6323C4F5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Description: </w:t>
      </w:r>
      <w:r w:rsidRPr="00E23FEC">
        <w:rPr>
          <w:rFonts w:ascii="Times New Roman" w:hAnsi="Times New Roman" w:cs="Times New Roman"/>
          <w:bCs/>
        </w:rPr>
        <w:t xml:space="preserve">Mass Spectrometry on Lenalidomide resistant and WT MM cell lines. </w:t>
      </w:r>
    </w:p>
    <w:p w14:paraId="07008E5F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56429701" w14:textId="47AAF0B6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>File Name: Supplementary Data</w:t>
      </w:r>
      <w:r w:rsidRPr="00E23FEC">
        <w:rPr>
          <w:rFonts w:ascii="Times New Roman" w:hAnsi="Times New Roman" w:cs="Times New Roman"/>
          <w:bCs/>
        </w:rPr>
        <w:t xml:space="preserve"> 7</w:t>
      </w:r>
    </w:p>
    <w:p w14:paraId="3B628C82" w14:textId="53FC2CAA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Description: </w:t>
      </w:r>
      <w:r w:rsidRPr="00E23FEC">
        <w:rPr>
          <w:rFonts w:ascii="Times New Roman" w:hAnsi="Times New Roman" w:cs="Times New Roman"/>
          <w:bCs/>
        </w:rPr>
        <w:t>Mass spectrometry on primary patient samples using “micro” method.</w:t>
      </w:r>
    </w:p>
    <w:p w14:paraId="4EB52154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1CB3B189" w14:textId="339AB1F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>File Name: Supplementary Data</w:t>
      </w:r>
      <w:r w:rsidRPr="00E23FEC">
        <w:rPr>
          <w:rFonts w:ascii="Times New Roman" w:hAnsi="Times New Roman" w:cs="Times New Roman"/>
          <w:bCs/>
        </w:rPr>
        <w:t xml:space="preserve"> 8</w:t>
      </w:r>
    </w:p>
    <w:p w14:paraId="15CC8602" w14:textId="62C06760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 xml:space="preserve">Description: </w:t>
      </w:r>
      <w:r w:rsidRPr="00E23FEC">
        <w:rPr>
          <w:rFonts w:ascii="Times New Roman" w:hAnsi="Times New Roman" w:cs="Times New Roman"/>
          <w:bCs/>
        </w:rPr>
        <w:t xml:space="preserve">Membrane Protein lists use for filtering and data analysis. </w:t>
      </w:r>
    </w:p>
    <w:p w14:paraId="623DC32E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71273A13" w14:textId="36E311B9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>File Name: Supplementary Data</w:t>
      </w:r>
      <w:r w:rsidRPr="00E23FEC">
        <w:rPr>
          <w:rFonts w:ascii="Times New Roman" w:hAnsi="Times New Roman" w:cs="Times New Roman"/>
          <w:bCs/>
        </w:rPr>
        <w:t xml:space="preserve"> 9</w:t>
      </w:r>
    </w:p>
    <w:p w14:paraId="7675AE59" w14:textId="0E7DB97C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>Description: AMO1 WT and B</w:t>
      </w:r>
      <w:proofErr w:type="spellStart"/>
      <w:r w:rsidRPr="00E23FEC">
        <w:rPr>
          <w:rFonts w:ascii="Times New Roman" w:hAnsi="Times New Roman" w:cs="Times New Roman"/>
          <w:bCs/>
        </w:rPr>
        <w:t>tzR</w:t>
      </w:r>
      <w:proofErr w:type="spellEnd"/>
      <w:r w:rsidRPr="00E23FEC">
        <w:rPr>
          <w:rFonts w:ascii="Times New Roman" w:hAnsi="Times New Roman" w:cs="Times New Roman"/>
          <w:bCs/>
        </w:rPr>
        <w:t xml:space="preserve"> Micro Proteomics. </w:t>
      </w:r>
    </w:p>
    <w:p w14:paraId="1BAE8917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</w:p>
    <w:p w14:paraId="7FEE385B" w14:textId="7777777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>File Name: Supplementary Data</w:t>
      </w:r>
      <w:r w:rsidRPr="00E23FEC">
        <w:rPr>
          <w:rFonts w:ascii="Times New Roman" w:hAnsi="Times New Roman" w:cs="Times New Roman"/>
          <w:bCs/>
        </w:rPr>
        <w:t xml:space="preserve"> 10</w:t>
      </w:r>
    </w:p>
    <w:p w14:paraId="11CDFB78" w14:textId="5A015387" w:rsidR="00C76F2B" w:rsidRPr="00E23FEC" w:rsidRDefault="00C76F2B" w:rsidP="00C76F2B">
      <w:pPr>
        <w:spacing w:line="360" w:lineRule="auto"/>
        <w:rPr>
          <w:rFonts w:ascii="Times New Roman" w:hAnsi="Times New Roman" w:cs="Times New Roman"/>
          <w:bCs/>
        </w:rPr>
      </w:pPr>
      <w:r w:rsidRPr="00E23FEC">
        <w:rPr>
          <w:rFonts w:ascii="Times New Roman" w:hAnsi="Times New Roman" w:cs="Times New Roman"/>
          <w:bCs/>
        </w:rPr>
        <w:t>Description: Primary Myeloma and B-cell Micro TMT Proteomics.</w:t>
      </w:r>
    </w:p>
    <w:p w14:paraId="1150AB79" w14:textId="77777777" w:rsidR="002763EB" w:rsidRPr="00E23FEC" w:rsidRDefault="0075178D">
      <w:pPr>
        <w:rPr>
          <w:bCs/>
        </w:rPr>
      </w:pPr>
    </w:p>
    <w:sectPr w:rsidR="002763EB" w:rsidRPr="00E23FEC" w:rsidSect="00C43C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B532P688E978B793"/>
    <w:docVar w:name="paperpile-doc-name" w:val="Description of Additional Supplementary Files.docx"/>
  </w:docVars>
  <w:rsids>
    <w:rsidRoot w:val="00C76F2B"/>
    <w:rsid w:val="000462C2"/>
    <w:rsid w:val="000D1BF7"/>
    <w:rsid w:val="005C37B2"/>
    <w:rsid w:val="0075178D"/>
    <w:rsid w:val="008D435B"/>
    <w:rsid w:val="009131F5"/>
    <w:rsid w:val="009B1110"/>
    <w:rsid w:val="00A40B11"/>
    <w:rsid w:val="00C43C8A"/>
    <w:rsid w:val="00C76F2B"/>
    <w:rsid w:val="00D148AC"/>
    <w:rsid w:val="00D26D25"/>
    <w:rsid w:val="00D503EA"/>
    <w:rsid w:val="00DD4374"/>
    <w:rsid w:val="00E00E68"/>
    <w:rsid w:val="00E23FEC"/>
    <w:rsid w:val="00ED2AA6"/>
    <w:rsid w:val="00ED6652"/>
    <w:rsid w:val="00FB78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1FB56"/>
  <w14:defaultImageDpi w14:val="32767"/>
  <w15:chartTrackingRefBased/>
  <w15:docId w15:val="{3692232A-4C20-F445-8730-69CB052524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C76F2B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57</Words>
  <Characters>928</Characters>
  <Application>Microsoft Office Word</Application>
  <DocSecurity>0</DocSecurity>
  <Lines>12</Lines>
  <Paragraphs>1</Paragraphs>
  <ScaleCrop>false</ScaleCrop>
  <Company/>
  <LinksUpToDate>false</LinksUpToDate>
  <CharactersWithSpaces>10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daniferguson@gmail.com</dc:creator>
  <cp:keywords/>
  <dc:description/>
  <cp:lastModifiedBy>iandaniferguson@gmail.com</cp:lastModifiedBy>
  <cp:revision>3</cp:revision>
  <dcterms:created xsi:type="dcterms:W3CDTF">2022-05-27T22:47:00Z</dcterms:created>
  <dcterms:modified xsi:type="dcterms:W3CDTF">2022-05-27T22:51:00Z</dcterms:modified>
</cp:coreProperties>
</file>